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BE023E" w14:textId="77777777" w:rsidR="00D07FB4" w:rsidRPr="00D07FB4" w:rsidRDefault="00D07FB4" w:rsidP="00C530C5">
      <w:pPr>
        <w:spacing w:line="480" w:lineRule="auto"/>
        <w:jc w:val="both"/>
      </w:pPr>
      <w:bookmarkStart w:id="0" w:name="_GoBack"/>
      <w:r w:rsidRPr="00D07FB4">
        <w:t xml:space="preserve">Supplementary Table 1-2 present baseline characteristics of stage I-III colorectal cancer patients by body composition </w:t>
      </w:r>
      <w:proofErr w:type="spellStart"/>
      <w:r w:rsidRPr="00D07FB4">
        <w:t>tertiles</w:t>
      </w:r>
      <w:proofErr w:type="spellEnd"/>
      <w:r w:rsidRPr="00D07FB4">
        <w:t>.</w:t>
      </w:r>
    </w:p>
    <w:p w14:paraId="6F68C363" w14:textId="77777777" w:rsidR="00D07FB4" w:rsidRPr="00D07FB4" w:rsidRDefault="00D07FB4" w:rsidP="00D07FB4">
      <w:pPr>
        <w:spacing w:line="480" w:lineRule="auto"/>
        <w:ind w:left="2160"/>
        <w:jc w:val="both"/>
      </w:pPr>
      <w:r w:rsidRPr="00D07FB4">
        <w:rPr>
          <w:b/>
          <w:lang w:val="en-US"/>
        </w:rPr>
        <w:t xml:space="preserve">Table 1: </w:t>
      </w:r>
      <w:r w:rsidRPr="00D07FB4">
        <w:t xml:space="preserve">Baseline characteristics by skeletal muscle index and skeletal muscle </w:t>
      </w:r>
      <w:proofErr w:type="spellStart"/>
      <w:r w:rsidRPr="00D07FB4">
        <w:t>radiodensity</w:t>
      </w:r>
      <w:proofErr w:type="spellEnd"/>
      <w:r w:rsidRPr="00D07FB4">
        <w:t xml:space="preserve"> </w:t>
      </w:r>
      <w:proofErr w:type="spellStart"/>
      <w:r w:rsidRPr="00D07FB4">
        <w:t>tertiles</w:t>
      </w:r>
      <w:proofErr w:type="spellEnd"/>
    </w:p>
    <w:p w14:paraId="211C9604" w14:textId="77777777" w:rsidR="00D07FB4" w:rsidRPr="00D07FB4" w:rsidRDefault="00D07FB4" w:rsidP="00D07FB4">
      <w:pPr>
        <w:spacing w:line="480" w:lineRule="auto"/>
        <w:ind w:left="2160"/>
        <w:jc w:val="both"/>
        <w:rPr>
          <w:b/>
        </w:rPr>
      </w:pPr>
      <w:r w:rsidRPr="00D07FB4">
        <w:rPr>
          <w:b/>
        </w:rPr>
        <w:t xml:space="preserve">Table 2: </w:t>
      </w:r>
      <w:r w:rsidRPr="00D07FB4">
        <w:t xml:space="preserve">Baseline characteristics by visceral adipose tissue and subcutaneous adipose tissue </w:t>
      </w:r>
      <w:proofErr w:type="spellStart"/>
      <w:r w:rsidRPr="00D07FB4">
        <w:t>tertiles</w:t>
      </w:r>
      <w:proofErr w:type="spellEnd"/>
    </w:p>
    <w:p w14:paraId="60B3E467" w14:textId="77777777" w:rsidR="00D07FB4" w:rsidRPr="00D07FB4" w:rsidRDefault="00D07FB4" w:rsidP="00C530C5">
      <w:pPr>
        <w:spacing w:line="480" w:lineRule="auto"/>
        <w:jc w:val="both"/>
        <w:rPr>
          <w:b/>
          <w:lang w:val="en-US"/>
        </w:rPr>
      </w:pPr>
    </w:p>
    <w:p w14:paraId="704E3229" w14:textId="77777777" w:rsidR="00D07FB4" w:rsidRPr="00D07FB4" w:rsidRDefault="00D07FB4" w:rsidP="00C530C5">
      <w:pPr>
        <w:spacing w:line="480" w:lineRule="auto"/>
        <w:jc w:val="both"/>
        <w:rPr>
          <w:b/>
          <w:lang w:val="en-US"/>
        </w:rPr>
      </w:pPr>
    </w:p>
    <w:p w14:paraId="02E73A92" w14:textId="77777777" w:rsidR="00D07FB4" w:rsidRPr="00D07FB4" w:rsidRDefault="00D07FB4" w:rsidP="00C530C5">
      <w:pPr>
        <w:spacing w:line="480" w:lineRule="auto"/>
        <w:jc w:val="both"/>
        <w:rPr>
          <w:b/>
          <w:lang w:val="en-US"/>
        </w:rPr>
      </w:pPr>
    </w:p>
    <w:p w14:paraId="7BBEA743" w14:textId="77777777" w:rsidR="00D07FB4" w:rsidRPr="00D07FB4" w:rsidRDefault="00D07FB4">
      <w:pPr>
        <w:rPr>
          <w:b/>
          <w:lang w:val="en-US"/>
        </w:rPr>
      </w:pPr>
      <w:r w:rsidRPr="00D07FB4">
        <w:rPr>
          <w:b/>
          <w:lang w:val="en-US"/>
        </w:rPr>
        <w:br w:type="page"/>
      </w:r>
    </w:p>
    <w:p w14:paraId="5C23A655" w14:textId="77777777" w:rsidR="00C530C5" w:rsidRPr="00D07FB4" w:rsidRDefault="00D07FB4" w:rsidP="00C530C5">
      <w:pPr>
        <w:spacing w:line="480" w:lineRule="auto"/>
        <w:jc w:val="both"/>
        <w:rPr>
          <w:lang w:val="en-US"/>
        </w:rPr>
      </w:pPr>
      <w:r w:rsidRPr="00D07FB4">
        <w:rPr>
          <w:b/>
          <w:lang w:val="en-US"/>
        </w:rPr>
        <w:lastRenderedPageBreak/>
        <w:t xml:space="preserve">Supplementary </w:t>
      </w:r>
      <w:r w:rsidR="00C530C5" w:rsidRPr="00D07FB4">
        <w:rPr>
          <w:b/>
          <w:lang w:val="en-US"/>
        </w:rPr>
        <w:t>Table 1:</w:t>
      </w:r>
      <w:r w:rsidR="00C530C5" w:rsidRPr="00D07FB4">
        <w:rPr>
          <w:lang w:val="en-US"/>
        </w:rPr>
        <w:t xml:space="preserve"> Characteristics of stage I-III colorectal cancer patients </w:t>
      </w:r>
      <w:r w:rsidRPr="00D07FB4">
        <w:t xml:space="preserve">by skeletal muscle index (SMI) and skeletal muscle </w:t>
      </w:r>
      <w:proofErr w:type="spellStart"/>
      <w:r w:rsidRPr="00D07FB4">
        <w:t>radiodensity</w:t>
      </w:r>
      <w:proofErr w:type="spellEnd"/>
      <w:r w:rsidRPr="00D07FB4">
        <w:t xml:space="preserve"> (SMR) </w:t>
      </w:r>
      <w:proofErr w:type="spellStart"/>
      <w:r w:rsidRPr="00D07FB4">
        <w:t>tertiles</w:t>
      </w:r>
      <w:proofErr w:type="spellEnd"/>
      <w:r w:rsidR="00C530C5" w:rsidRPr="00D07FB4">
        <w:rPr>
          <w:lang w:val="en-US"/>
        </w:rPr>
        <w:t xml:space="preserve"> </w:t>
      </w:r>
    </w:p>
    <w:tbl>
      <w:tblPr>
        <w:tblStyle w:val="TableGrid"/>
        <w:tblW w:w="124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168"/>
        <w:gridCol w:w="1169"/>
        <w:gridCol w:w="1168"/>
        <w:gridCol w:w="1169"/>
        <w:gridCol w:w="1169"/>
        <w:gridCol w:w="1168"/>
        <w:gridCol w:w="1169"/>
        <w:gridCol w:w="1168"/>
        <w:gridCol w:w="1169"/>
      </w:tblGrid>
      <w:tr w:rsidR="00D07FB4" w:rsidRPr="00D07FB4" w14:paraId="23A32A55" w14:textId="77777777" w:rsidTr="00D07FB4"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0F87F" w14:textId="77777777" w:rsidR="00D07FB4" w:rsidRPr="00D07FB4" w:rsidRDefault="00D07FB4" w:rsidP="00DF1C1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3A1660" w14:textId="77777777" w:rsidR="00D07FB4" w:rsidRPr="00D07FB4" w:rsidRDefault="00D07FB4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Total population at diagnosis</w:t>
            </w:r>
          </w:p>
        </w:tc>
        <w:tc>
          <w:tcPr>
            <w:tcW w:w="46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792C7A" w14:textId="77777777" w:rsidR="00D07FB4" w:rsidRPr="00D07FB4" w:rsidRDefault="00D07FB4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SMI</w:t>
            </w:r>
          </w:p>
        </w:tc>
        <w:tc>
          <w:tcPr>
            <w:tcW w:w="46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C28B9" w14:textId="77777777" w:rsidR="00D07FB4" w:rsidRPr="00D07FB4" w:rsidRDefault="00D07FB4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SMR</w:t>
            </w:r>
          </w:p>
        </w:tc>
      </w:tr>
      <w:tr w:rsidR="00DF1C1A" w:rsidRPr="00D07FB4" w14:paraId="323F3779" w14:textId="77777777" w:rsidTr="00D07FB4"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BD2B9" w14:textId="77777777" w:rsidR="00DF1C1A" w:rsidRPr="00D07FB4" w:rsidRDefault="00DF1C1A" w:rsidP="00DF1C1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FE6DE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n=6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78761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1</w:t>
            </w:r>
          </w:p>
          <w:p w14:paraId="2B5726F9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n=222</w:t>
            </w:r>
          </w:p>
          <w:p w14:paraId="497EF76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E5CED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2 n=2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CA5D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3</w:t>
            </w:r>
          </w:p>
          <w:p w14:paraId="06B3B2A8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n=2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98051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 xml:space="preserve">P-value </w:t>
            </w:r>
          </w:p>
          <w:p w14:paraId="511C807C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7A05D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1</w:t>
            </w:r>
          </w:p>
          <w:p w14:paraId="5D3DE49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n=</w:t>
            </w:r>
            <w:r w:rsidR="00481E8E" w:rsidRPr="00D07FB4">
              <w:rPr>
                <w:sz w:val="22"/>
                <w:szCs w:val="22"/>
                <w:lang w:val="en-US"/>
              </w:rPr>
              <w:t>223</w:t>
            </w:r>
          </w:p>
          <w:p w14:paraId="2A7646A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11C15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2 n=</w:t>
            </w:r>
            <w:r w:rsidR="00481E8E" w:rsidRPr="00D07FB4">
              <w:rPr>
                <w:sz w:val="22"/>
                <w:szCs w:val="22"/>
                <w:lang w:val="en-US"/>
              </w:rPr>
              <w:t>2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F19EF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3</w:t>
            </w:r>
          </w:p>
          <w:p w14:paraId="2E32CA8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n=</w:t>
            </w:r>
            <w:r w:rsidR="00481E8E" w:rsidRPr="00D07FB4">
              <w:rPr>
                <w:sz w:val="22"/>
                <w:szCs w:val="22"/>
                <w:lang w:val="en-US"/>
              </w:rPr>
              <w:t>2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07BAD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 xml:space="preserve">P-value </w:t>
            </w:r>
          </w:p>
          <w:p w14:paraId="5AE5857F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6963147A" w14:textId="77777777" w:rsidTr="00DF1C1A"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3FEABC" w14:textId="77777777" w:rsidR="00DF1C1A" w:rsidRPr="00D07FB4" w:rsidRDefault="00DF1C1A" w:rsidP="00DF1C1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Age at diagnosis [</w:t>
            </w:r>
            <w:proofErr w:type="spellStart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yrs</w:t>
            </w:r>
            <w:proofErr w:type="spellEnd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, mean (SD)]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CF69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6.1 (8.8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D56A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9.9 (8.3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1FCF0" w14:textId="77777777" w:rsidR="00DF1C1A" w:rsidRPr="00D07FB4" w:rsidRDefault="00C5566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5.8 (8.6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16CD6" w14:textId="77777777" w:rsidR="00DF1C1A" w:rsidRPr="00D07FB4" w:rsidRDefault="00C5566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3.9 (9.2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92C13" w14:textId="77777777" w:rsidR="00DF1C1A" w:rsidRPr="00D07FB4" w:rsidRDefault="00EF47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CC90B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0.3 (7.4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97373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5.8 (7.9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EF56B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2.2 (9.4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9E06B" w14:textId="77777777" w:rsidR="00DF1C1A" w:rsidRPr="00D07FB4" w:rsidRDefault="00EF47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DF1C1A" w:rsidRPr="00D07FB4" w14:paraId="4BC6992D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58196" w14:textId="77777777" w:rsidR="00DF1C1A" w:rsidRPr="00D07FB4" w:rsidRDefault="00DF1C1A" w:rsidP="00DF1C1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Men [n (%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9153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06 (6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2506C0D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8 (6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24DEC9D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8 (6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27B1E39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8 (6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84363B9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C558314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9 (6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7926C0F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8 (6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7485478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7 (6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CDD2AF9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.00</w:t>
            </w:r>
          </w:p>
        </w:tc>
      </w:tr>
      <w:tr w:rsidR="00DF1C1A" w:rsidRPr="00D07FB4" w14:paraId="741DF542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F43F8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Cancer stage [n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lang w:val="en-US" w:eastAsia="nl-NL"/>
              </w:rPr>
              <w:t xml:space="preserve"> (%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20F34CC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693653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B55DB2E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7C6431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C077E00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679A0E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31E0AF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297922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BCEB5B6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74</w:t>
            </w:r>
          </w:p>
        </w:tc>
      </w:tr>
      <w:tr w:rsidR="00DF1C1A" w:rsidRPr="00D07FB4" w14:paraId="118468E4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6E5C7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b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9E66C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74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2C9A2FD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9 (2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C7E9128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9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E93B627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0 (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3BFAB25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156E08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7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02AD63D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5 (2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669B7E2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6 (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0C004C8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05B10FA0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8AC9A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2452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78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9E374EE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5 (3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609BC29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8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E842160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3 (2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E01275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D4FB2D6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6 (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58CA16C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2 (2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F19725D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8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E455A9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3DEFE5A5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12C83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I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5910E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294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C9A9C7B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98 (4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271DEB8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05 (4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57A0FFD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99 (4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6C419E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C228737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00 (4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3AA09B7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05 (4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D43AF49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97 (4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8A85C7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65507AA5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9CF6C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Tumor location [n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lang w:val="en-US" w:eastAsia="nl-NL"/>
              </w:rPr>
              <w:t xml:space="preserve"> (%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5A72BF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94E7262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186D04C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BF1E46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D31EF3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357359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3AF5EC9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9D40DB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71E6D35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07</w:t>
            </w:r>
          </w:p>
        </w:tc>
      </w:tr>
      <w:tr w:rsidR="00DF1C1A" w:rsidRPr="00D07FB4" w14:paraId="7BBB1E0D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DF776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Col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B5CD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26 (6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F743D1B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2 (6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958E85C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1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2D6EA0F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40 (6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9DE3D15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DDA1D62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3 (6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3A5E868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6 (7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ED1B347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4 (6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DD767EF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4AF8ABF0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CDE05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Rect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E450D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220 (3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C8BD865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0 (3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BF957E9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1 (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7AE487A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2 (3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41F716C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54F14CC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0 (3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5DDCAC6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6 (3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8B8E0A6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7 (4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78F2E85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4E6C3C3E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8E756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lastRenderedPageBreak/>
              <w:t>Number of comorbidities at diagnosis [n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lang w:val="en-US" w:eastAsia="nl-NL"/>
              </w:rPr>
              <w:t xml:space="preserve"> (%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1FF9D38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63F320F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1700C3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2917E9D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2B2FE57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7D4170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E83C2E8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FD8F89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1C50562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DF1C1A" w:rsidRPr="00D07FB4" w14:paraId="1D0922C0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006D8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34AA8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230 (3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AF40618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5 (3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E9A9252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7 (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EC3832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6 (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33498EE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3DB8FDE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5 (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92B1455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1 (3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4B7F52C" w14:textId="77777777" w:rsidR="00DF1C1A" w:rsidRPr="00D07FB4" w:rsidRDefault="004F53E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02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04548DE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75755ADC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6D8C6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6E02D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7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642D352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3 (2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CB1F1BA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0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19374B7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0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0F16BF8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8C7DA9D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6 (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61AAADA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8 (2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81943A9" w14:textId="77777777" w:rsidR="00DF1C1A" w:rsidRPr="00D07FB4" w:rsidRDefault="004F53E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9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C459BC2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39AC202E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B8DA7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≥ 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6108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246 (3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414716B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1 (3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F4FEB11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4 (3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7F9B2CF" w14:textId="77777777" w:rsidR="00DF1C1A" w:rsidRPr="00D07FB4" w:rsidRDefault="00086720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96 (4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14D7B8D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489AD96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10 (5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0D51368" w14:textId="77777777" w:rsidR="00DF1C1A" w:rsidRPr="00D07FB4" w:rsidRDefault="003D7D9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3 (3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956544B" w14:textId="77777777" w:rsidR="00DF1C1A" w:rsidRPr="00D07FB4" w:rsidRDefault="004F53E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9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FECC77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24C4EDFF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B4E5E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Radiotherapy [n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lang w:val="en-US" w:eastAsia="nl-NL"/>
              </w:rPr>
              <w:t xml:space="preserve"> (%)]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vertAlign w:val="superscript"/>
                <w:lang w:val="en-US" w:eastAsia="nl-NL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8DA34D5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6298A3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2A7909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161831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4EF95C0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650C9B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457E2C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AA2B518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F0A2F49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49</w:t>
            </w:r>
          </w:p>
        </w:tc>
      </w:tr>
      <w:tr w:rsidR="00DF1C1A" w:rsidRPr="00D07FB4" w14:paraId="33B7AA3D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B0762" w14:textId="77777777" w:rsidR="00DF1C1A" w:rsidRPr="00D07FB4" w:rsidRDefault="00DF1C1A" w:rsidP="00DF1C1A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08719D6" w14:textId="77777777" w:rsidR="00DF1C1A" w:rsidRPr="00D07FB4" w:rsidRDefault="00AA4142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71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9F6FB68" w14:textId="77777777" w:rsidR="00DF1C1A" w:rsidRPr="00D07FB4" w:rsidRDefault="00DB643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2 (2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317CEBA" w14:textId="77777777" w:rsidR="00DF1C1A" w:rsidRPr="00D07FB4" w:rsidRDefault="00307D88" w:rsidP="00307D8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8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362787C" w14:textId="77777777" w:rsidR="00DF1C1A" w:rsidRPr="00D07FB4" w:rsidRDefault="00307D88" w:rsidP="00307D8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1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3B4E86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E4418C7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5 (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577329A" w14:textId="77777777" w:rsidR="00DF1C1A" w:rsidRPr="00D07FB4" w:rsidRDefault="00307D88" w:rsidP="00307D8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3 (2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8DD3382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3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90DDBD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6B668EE4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AA58D" w14:textId="77777777" w:rsidR="00DF1C1A" w:rsidRPr="00D07FB4" w:rsidRDefault="00DF1C1A" w:rsidP="00DF1C1A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 xml:space="preserve">No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B7DDF53" w14:textId="77777777" w:rsidR="00DF1C1A" w:rsidRPr="00D07FB4" w:rsidRDefault="00AA4142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90 (7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6ED4978" w14:textId="77777777" w:rsidR="00DF1C1A" w:rsidRPr="00D07FB4" w:rsidRDefault="00DB643A" w:rsidP="00DB643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70 (7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8286406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2 (7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0921572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8 (7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F4D730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942D1B9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8 (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3748716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6 (7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86F51E0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6 (7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1A4D405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75594D58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4C12E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Chemotherapy [n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lang w:val="en-US" w:eastAsia="nl-NL"/>
              </w:rPr>
              <w:t xml:space="preserve"> (%)]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vertAlign w:val="superscript"/>
                <w:lang w:val="en-US" w:eastAsia="nl-NL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7F3E16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21AB7CE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60A4B0E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3EE1D2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0E1E698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558253F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199950F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BF862FA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2F9D47A" w14:textId="77777777" w:rsidR="00DF1C1A" w:rsidRPr="00D07FB4" w:rsidRDefault="009E6F1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30</w:t>
            </w:r>
          </w:p>
        </w:tc>
      </w:tr>
      <w:tr w:rsidR="00DF1C1A" w:rsidRPr="00D07FB4" w14:paraId="6AFF5A66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92113" w14:textId="77777777" w:rsidR="00DF1C1A" w:rsidRPr="00D07FB4" w:rsidRDefault="00DF1C1A" w:rsidP="00DF1C1A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976DCB2" w14:textId="77777777" w:rsidR="00DF1C1A" w:rsidRPr="00D07FB4" w:rsidRDefault="00AA4142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91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FFD902D" w14:textId="77777777" w:rsidR="00DF1C1A" w:rsidRPr="00D07FB4" w:rsidRDefault="00307D88" w:rsidP="00307D8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0 (2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D90DD52" w14:textId="77777777" w:rsidR="00DF1C1A" w:rsidRPr="00D07FB4" w:rsidRDefault="00307D88" w:rsidP="00307D8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0 (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9877DDD" w14:textId="77777777" w:rsidR="00DF1C1A" w:rsidRPr="00D07FB4" w:rsidRDefault="00307D88" w:rsidP="00307D8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1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DF4507E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0C0B702" w14:textId="77777777" w:rsidR="00DF1C1A" w:rsidRPr="00D07FB4" w:rsidRDefault="00307D88" w:rsidP="00307D8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0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399B46" w14:textId="77777777" w:rsidR="00DF1C1A" w:rsidRPr="00D07FB4" w:rsidRDefault="00307D88" w:rsidP="00307D8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2 (3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9069437" w14:textId="77777777" w:rsidR="00DF1C1A" w:rsidRPr="00D07FB4" w:rsidRDefault="00307D88" w:rsidP="00307D8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9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C70B5E8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39C520AE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BE214" w14:textId="77777777" w:rsidR="00DF1C1A" w:rsidRPr="00D07FB4" w:rsidRDefault="00DF1C1A" w:rsidP="00DF1C1A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N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15D102D" w14:textId="77777777" w:rsidR="00DF1C1A" w:rsidRPr="00D07FB4" w:rsidRDefault="00AA4142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1 (7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A42724C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1 (7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227D9A6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0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DD5A1E1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0 (7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7AFEFC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38EAA97" w14:textId="77777777" w:rsidR="00DF1C1A" w:rsidRPr="00D07FB4" w:rsidRDefault="00307D88" w:rsidP="0078268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2 (7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3334218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48 (6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07B4106" w14:textId="77777777" w:rsidR="00DF1C1A" w:rsidRPr="00D07FB4" w:rsidRDefault="00307D88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1 (7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37A66C2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71811F13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384F5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vertAlign w:val="superscript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Physical activity [moderate-vigorous min/</w:t>
            </w:r>
            <w:proofErr w:type="spellStart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wk</w:t>
            </w:r>
            <w:proofErr w:type="spellEnd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, median (IQR)]</w:t>
            </w:r>
            <w:r w:rsidRPr="00D07FB4">
              <w:rPr>
                <w:rFonts w:eastAsia="Times New Roman"/>
                <w:sz w:val="22"/>
                <w:szCs w:val="22"/>
                <w:vertAlign w:val="superscript"/>
                <w:lang w:val="en-US" w:eastAsia="nl-NL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2908B5E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E3F38E3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A764EF5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7BFEC8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8E2344F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8FDB428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7F54D3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8A09D1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4B727DD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C4D05" w:rsidRPr="00D07FB4" w14:paraId="4EB34CD5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21B49" w14:textId="77777777" w:rsidR="007C4D05" w:rsidRPr="00D07FB4" w:rsidRDefault="007C4D05" w:rsidP="007C4D05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Diagnos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D6AE7" w14:textId="77777777" w:rsidR="007C4D05" w:rsidRPr="00D07FB4" w:rsidRDefault="007C4D0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 xml:space="preserve">600 </w:t>
            </w:r>
          </w:p>
          <w:p w14:paraId="326B0047" w14:textId="454CEFD5" w:rsidR="007C4D05" w:rsidRPr="00D07FB4" w:rsidRDefault="007C4D0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(</w:t>
            </w:r>
            <w:r w:rsidR="00D5417E">
              <w:rPr>
                <w:sz w:val="22"/>
                <w:szCs w:val="22"/>
                <w:lang w:val="en-US"/>
              </w:rPr>
              <w:t>285-1110</w:t>
            </w:r>
            <w:r w:rsidRPr="00D07F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DF6795C" w14:textId="74FEC6A4" w:rsidR="007C4D05" w:rsidRPr="00D07FB4" w:rsidRDefault="00D60C3C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5 (</w:t>
            </w:r>
            <w:r w:rsidR="003139F5">
              <w:rPr>
                <w:sz w:val="22"/>
                <w:szCs w:val="22"/>
                <w:lang w:val="en-US"/>
              </w:rPr>
              <w:t>305-114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39AA8E6" w14:textId="100C1714" w:rsidR="007C4D05" w:rsidRPr="00D07FB4" w:rsidRDefault="00D60C3C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0 (</w:t>
            </w:r>
            <w:r w:rsidR="003139F5">
              <w:rPr>
                <w:sz w:val="22"/>
                <w:szCs w:val="22"/>
                <w:lang w:val="en-US"/>
              </w:rPr>
              <w:t>240-107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F4E374D" w14:textId="280582DC" w:rsidR="007C4D05" w:rsidRPr="00D07FB4" w:rsidRDefault="00D60C3C" w:rsidP="003139F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5 (</w:t>
            </w:r>
            <w:r w:rsidR="003139F5">
              <w:rPr>
                <w:sz w:val="22"/>
                <w:szCs w:val="22"/>
                <w:lang w:val="en-US"/>
              </w:rPr>
              <w:t>295-112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6AC6435" w14:textId="4A3CD142" w:rsidR="007C4D05" w:rsidRPr="00D07FB4" w:rsidRDefault="00EE0FEB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E8D19ED" w14:textId="70AB0635" w:rsidR="007C4D05" w:rsidRPr="00D07FB4" w:rsidRDefault="00287F3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0 (</w:t>
            </w:r>
            <w:r w:rsidR="00DA0715">
              <w:rPr>
                <w:sz w:val="22"/>
                <w:szCs w:val="22"/>
                <w:lang w:val="en-US"/>
              </w:rPr>
              <w:t>210-99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6285650" w14:textId="370690C7" w:rsidR="007C4D05" w:rsidRPr="00D07FB4" w:rsidRDefault="00287F3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3 (</w:t>
            </w:r>
            <w:r w:rsidR="00DA0715">
              <w:rPr>
                <w:sz w:val="22"/>
                <w:szCs w:val="22"/>
                <w:lang w:val="en-US"/>
              </w:rPr>
              <w:t>360-1192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4842444" w14:textId="762311E8" w:rsidR="007C4D05" w:rsidRPr="00D07FB4" w:rsidRDefault="00287F3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3 (</w:t>
            </w:r>
            <w:r w:rsidR="00DA0715">
              <w:rPr>
                <w:sz w:val="22"/>
                <w:szCs w:val="22"/>
                <w:lang w:val="en-US"/>
              </w:rPr>
              <w:t>300-114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C6FF914" w14:textId="493942D5" w:rsidR="007C4D05" w:rsidRPr="00D07FB4" w:rsidRDefault="00347263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</w:t>
            </w:r>
          </w:p>
        </w:tc>
      </w:tr>
      <w:tr w:rsidR="007C4D05" w:rsidRPr="00D07FB4" w14:paraId="3B3AFAAC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755AE" w14:textId="77777777" w:rsidR="007C4D05" w:rsidRPr="00D07FB4" w:rsidRDefault="007C4D05" w:rsidP="007C4D05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 xml:space="preserve">6 months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BBEC6EE" w14:textId="51920AE7" w:rsidR="007C4D05" w:rsidRPr="00D07FB4" w:rsidRDefault="00D5417E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5 (195-820</w:t>
            </w:r>
            <w:r w:rsidR="007C4D05" w:rsidRPr="00D07F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0E286AE" w14:textId="439EDD03" w:rsidR="007C4D05" w:rsidRPr="00D07FB4" w:rsidRDefault="00D60C3C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0 (</w:t>
            </w:r>
            <w:r w:rsidR="003139F5">
              <w:rPr>
                <w:sz w:val="22"/>
                <w:szCs w:val="22"/>
                <w:lang w:val="en-US"/>
              </w:rPr>
              <w:t>210-78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D55A28A" w14:textId="40DA4897" w:rsidR="007C4D05" w:rsidRPr="00D07FB4" w:rsidRDefault="00D60C3C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0 (</w:t>
            </w:r>
            <w:r w:rsidR="003139F5">
              <w:rPr>
                <w:sz w:val="22"/>
                <w:szCs w:val="22"/>
                <w:lang w:val="en-US"/>
              </w:rPr>
              <w:t>195-80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9498677" w14:textId="40D8A275" w:rsidR="007C4D05" w:rsidRPr="00D07FB4" w:rsidRDefault="00D60C3C" w:rsidP="003139F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5 (</w:t>
            </w:r>
            <w:r w:rsidR="003139F5">
              <w:rPr>
                <w:sz w:val="22"/>
                <w:szCs w:val="22"/>
                <w:lang w:val="en-US"/>
              </w:rPr>
              <w:t>183-85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4B8404C" w14:textId="653FDB45" w:rsidR="007C4D05" w:rsidRPr="00D07FB4" w:rsidRDefault="00347263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877EE0" w14:textId="2DEB2571" w:rsidR="007C4D05" w:rsidRPr="00D07FB4" w:rsidRDefault="00287F3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3 (</w:t>
            </w:r>
            <w:r w:rsidR="00DA0715">
              <w:rPr>
                <w:sz w:val="22"/>
                <w:szCs w:val="22"/>
                <w:lang w:val="en-US"/>
              </w:rPr>
              <w:t>150-72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81B13FD" w14:textId="1B83E805" w:rsidR="007C4D05" w:rsidRPr="00D07FB4" w:rsidRDefault="00287F3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</w:t>
            </w:r>
            <w:r w:rsidR="00DA0715">
              <w:rPr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r w:rsidR="004F6406">
              <w:rPr>
                <w:sz w:val="22"/>
                <w:szCs w:val="22"/>
                <w:lang w:val="en-US"/>
              </w:rPr>
              <w:t>255-87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1DACF16" w14:textId="07B6B4EE" w:rsidR="007C4D05" w:rsidRPr="00D07FB4" w:rsidRDefault="00287F3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0 (</w:t>
            </w:r>
            <w:r w:rsidR="004F6406">
              <w:rPr>
                <w:sz w:val="22"/>
                <w:szCs w:val="22"/>
                <w:lang w:val="en-US"/>
              </w:rPr>
              <w:t>210-84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2477AB2" w14:textId="453719C7" w:rsidR="007C4D05" w:rsidRPr="00D07FB4" w:rsidRDefault="00347263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</w:tr>
      <w:tr w:rsidR="007C4D05" w:rsidRPr="00D07FB4" w14:paraId="4115D2AD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F63A3" w14:textId="77777777" w:rsidR="007C4D05" w:rsidRPr="00D07FB4" w:rsidRDefault="007C4D05" w:rsidP="007C4D05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lastRenderedPageBreak/>
              <w:t xml:space="preserve">24 months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38E452C" w14:textId="5A73E7D1" w:rsidR="007C4D05" w:rsidRPr="00D07FB4" w:rsidRDefault="0073336A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0</w:t>
            </w:r>
            <w:r w:rsidR="00D5417E" w:rsidRPr="0073336A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00-1009</w:t>
            </w:r>
            <w:r w:rsidR="007C4D05" w:rsidRPr="0073336A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4008479" w14:textId="62F62721" w:rsidR="007C4D05" w:rsidRPr="00D07FB4" w:rsidRDefault="00D60C3C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8 (</w:t>
            </w:r>
            <w:r w:rsidR="003139F5">
              <w:rPr>
                <w:sz w:val="22"/>
                <w:szCs w:val="22"/>
                <w:lang w:val="en-US"/>
              </w:rPr>
              <w:t>300-98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2E6E77A" w14:textId="3A7E70AC" w:rsidR="007C4D05" w:rsidRPr="00D07FB4" w:rsidRDefault="00D60C3C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0 (</w:t>
            </w:r>
            <w:r w:rsidR="003139F5">
              <w:rPr>
                <w:sz w:val="22"/>
                <w:szCs w:val="22"/>
                <w:lang w:val="en-US"/>
              </w:rPr>
              <w:t>270-106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F4B2523" w14:textId="1A132227" w:rsidR="007C4D05" w:rsidRPr="00D07FB4" w:rsidRDefault="00D60C3C" w:rsidP="003139F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0 (</w:t>
            </w:r>
            <w:r w:rsidR="003139F5">
              <w:rPr>
                <w:sz w:val="22"/>
                <w:szCs w:val="22"/>
                <w:lang w:val="en-US"/>
              </w:rPr>
              <w:t>284-96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0DC862F" w14:textId="5C524903" w:rsidR="007C4D05" w:rsidRPr="00D07FB4" w:rsidRDefault="00347263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7148413" w14:textId="2A56F2BA" w:rsidR="007C4D05" w:rsidRPr="00D07FB4" w:rsidRDefault="00287F3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0 (</w:t>
            </w:r>
            <w:r w:rsidR="004F6406">
              <w:rPr>
                <w:sz w:val="22"/>
                <w:szCs w:val="22"/>
                <w:lang w:val="en-US"/>
              </w:rPr>
              <w:t>250-87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1BC649" w14:textId="160627D8" w:rsidR="007C4D05" w:rsidRPr="00D07FB4" w:rsidRDefault="00287F3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0 (</w:t>
            </w:r>
            <w:r w:rsidR="004F6406">
              <w:rPr>
                <w:sz w:val="22"/>
                <w:szCs w:val="22"/>
                <w:lang w:val="en-US"/>
              </w:rPr>
              <w:t>360-114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992C23F" w14:textId="6833EA2D" w:rsidR="007C4D05" w:rsidRPr="00D07FB4" w:rsidRDefault="00287F35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5 (</w:t>
            </w:r>
            <w:r w:rsidR="004F6406">
              <w:rPr>
                <w:sz w:val="22"/>
                <w:szCs w:val="22"/>
                <w:lang w:val="en-US"/>
              </w:rPr>
              <w:t>270-108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E32E206" w14:textId="379D0D07" w:rsidR="007C4D05" w:rsidRPr="00D07FB4" w:rsidRDefault="00347263" w:rsidP="007C4D0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</w:t>
            </w:r>
          </w:p>
        </w:tc>
      </w:tr>
      <w:tr w:rsidR="00DF1C1A" w:rsidRPr="00D07FB4" w14:paraId="4D82F9FB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D401029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Skeletal muscle index [cm</w:t>
            </w:r>
            <w:r w:rsidRPr="00D07FB4">
              <w:rPr>
                <w:rFonts w:eastAsia="Times New Roman"/>
                <w:sz w:val="22"/>
                <w:szCs w:val="22"/>
                <w:vertAlign w:val="superscript"/>
                <w:lang w:val="en-US" w:eastAsia="nl-NL"/>
              </w:rPr>
              <w:t>2</w:t>
            </w:r>
            <w:r w:rsidRPr="00D07FB4">
              <w:rPr>
                <w:rFonts w:eastAsia="Times New Roman"/>
                <w:sz w:val="22"/>
                <w:szCs w:val="22"/>
                <w:lang w:eastAsia="nl-NL"/>
              </w:rPr>
              <w:t>/m</w:t>
            </w:r>
            <w:r w:rsidRPr="00D07FB4">
              <w:rPr>
                <w:rFonts w:eastAsia="Times New Roman"/>
                <w:sz w:val="22"/>
                <w:szCs w:val="22"/>
                <w:vertAlign w:val="superscript"/>
                <w:lang w:eastAsia="nl-NL"/>
              </w:rPr>
              <w:t>2</w:t>
            </w:r>
            <w:r w:rsidRPr="00D07FB4">
              <w:rPr>
                <w:rFonts w:eastAsia="Times New Roman"/>
                <w:sz w:val="22"/>
                <w:szCs w:val="22"/>
                <w:lang w:eastAsia="nl-NL"/>
              </w:rPr>
              <w:t>, mean (SD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DB8E28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.7 (8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8D6B1E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0.5 (5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F73BD7D" w14:textId="77777777" w:rsidR="00DF1C1A" w:rsidRPr="00D07FB4" w:rsidRDefault="00C5566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.4 (5.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63944B1" w14:textId="77777777" w:rsidR="00DF1C1A" w:rsidRPr="00D07FB4" w:rsidRDefault="00C5566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5.2 (7.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E0D23CC" w14:textId="77777777" w:rsidR="00DF1C1A" w:rsidRPr="00D07FB4" w:rsidRDefault="00EF47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9233FB9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6.1 (8.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850645D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.7 (8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F271A8E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9.4 (8.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A327A1A" w14:textId="77777777" w:rsidR="00DF1C1A" w:rsidRPr="00D07FB4" w:rsidRDefault="00EF47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DF1C1A" w:rsidRPr="00D07FB4" w14:paraId="0636A43C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4BCF76A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 xml:space="preserve">Skeletal muscle </w:t>
            </w:r>
            <w:proofErr w:type="spellStart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radiodensity</w:t>
            </w:r>
            <w:proofErr w:type="spellEnd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 xml:space="preserve"> [HU, mean (SD)]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06C6031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7.0 (8.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8B32AF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5.2 (8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C84268A" w14:textId="77777777" w:rsidR="00DF1C1A" w:rsidRPr="00D07FB4" w:rsidRDefault="00C5566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7.1 (8.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4C749AF" w14:textId="77777777" w:rsidR="00DF1C1A" w:rsidRPr="00D07FB4" w:rsidRDefault="00C55669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8.9 (7.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C629856" w14:textId="77777777" w:rsidR="00DF1C1A" w:rsidRPr="00D07FB4" w:rsidRDefault="00EF47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7B0C4F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28.3 (5.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4941037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7.0 (2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F3EB578" w14:textId="77777777" w:rsidR="00DF1C1A" w:rsidRPr="00D07FB4" w:rsidRDefault="00481E8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5.8 (4.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3C48BDE" w14:textId="77777777" w:rsidR="00DF1C1A" w:rsidRPr="00D07FB4" w:rsidRDefault="00EF47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402033" w:rsidRPr="00D07FB4" w14:paraId="0C8D8A3B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9474A71" w14:textId="77777777" w:rsidR="00402033" w:rsidRPr="00D07FB4" w:rsidRDefault="00402033" w:rsidP="00402033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Visceral adipose tissue [cm</w:t>
            </w:r>
            <w:r w:rsidRPr="00D07FB4">
              <w:rPr>
                <w:rFonts w:eastAsia="Times New Roman"/>
                <w:sz w:val="22"/>
                <w:szCs w:val="22"/>
                <w:vertAlign w:val="superscript"/>
                <w:lang w:val="en-US" w:eastAsia="nl-NL"/>
              </w:rPr>
              <w:t>2</w:t>
            </w: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, median (IQR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EFFB72E" w14:textId="16F9B5BE" w:rsidR="00402033" w:rsidRPr="00D07FB4" w:rsidRDefault="00D5417E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2 (73-217</w:t>
            </w:r>
            <w:r w:rsidR="00402033" w:rsidRPr="00D07F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323295D" w14:textId="54E4374A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7 (</w:t>
            </w:r>
            <w:r w:rsidR="003139F5">
              <w:rPr>
                <w:sz w:val="22"/>
                <w:szCs w:val="22"/>
                <w:lang w:val="en-US"/>
              </w:rPr>
              <w:t>62-186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6F6C3D5" w14:textId="2EF2D84C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3139F5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8 (</w:t>
            </w:r>
            <w:r w:rsidR="003139F5">
              <w:rPr>
                <w:sz w:val="22"/>
                <w:szCs w:val="22"/>
                <w:lang w:val="en-US"/>
              </w:rPr>
              <w:t>67-20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3C37D58" w14:textId="7998C970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2 (</w:t>
            </w:r>
            <w:r w:rsidR="003139F5">
              <w:rPr>
                <w:sz w:val="22"/>
                <w:szCs w:val="22"/>
                <w:lang w:val="en-US"/>
              </w:rPr>
              <w:t>92-26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DAC974C" w14:textId="4878DE9C" w:rsidR="00402033" w:rsidRPr="00D07FB4" w:rsidRDefault="00EE0FEB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13521E4" w14:textId="5813FF23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  <w:r w:rsidR="004F6406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 (1</w:t>
            </w:r>
            <w:r w:rsidR="004F6406">
              <w:rPr>
                <w:sz w:val="22"/>
                <w:szCs w:val="22"/>
                <w:lang w:val="en-US"/>
              </w:rPr>
              <w:t>03-266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E61F528" w14:textId="3E78D379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7 (</w:t>
            </w:r>
            <w:r w:rsidR="004F6406">
              <w:rPr>
                <w:sz w:val="22"/>
                <w:szCs w:val="22"/>
                <w:lang w:val="en-US"/>
              </w:rPr>
              <w:t>85-20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F06C463" w14:textId="394AC2E6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 (</w:t>
            </w:r>
            <w:r w:rsidR="004F6406">
              <w:rPr>
                <w:sz w:val="22"/>
                <w:szCs w:val="22"/>
                <w:lang w:val="en-US"/>
              </w:rPr>
              <w:t>45-17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1A90765" w14:textId="78C04C2D" w:rsidR="00402033" w:rsidRPr="00D07FB4" w:rsidRDefault="00AE3280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402033" w:rsidRPr="00D07FB4" w14:paraId="743E716D" w14:textId="77777777" w:rsidTr="00DF1C1A"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CB96D" w14:textId="77777777" w:rsidR="00402033" w:rsidRPr="00D07FB4" w:rsidRDefault="00402033" w:rsidP="00402033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Subcutaneous adipose tissue [cm</w:t>
            </w:r>
            <w:r w:rsidRPr="00D07FB4">
              <w:rPr>
                <w:rFonts w:eastAsia="Times New Roman"/>
                <w:sz w:val="22"/>
                <w:szCs w:val="22"/>
                <w:vertAlign w:val="superscript"/>
                <w:lang w:val="en-US" w:eastAsia="nl-NL"/>
              </w:rPr>
              <w:t>2</w:t>
            </w: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, median (IQR)]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242B7" w14:textId="12826DB7" w:rsidR="00402033" w:rsidRPr="00D07FB4" w:rsidRDefault="00D5417E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 (118-214</w:t>
            </w:r>
            <w:r w:rsidR="00402033" w:rsidRPr="00D07F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6688F" w14:textId="5DC07EF9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8 (</w:t>
            </w:r>
            <w:r w:rsidR="003139F5">
              <w:rPr>
                <w:sz w:val="22"/>
                <w:szCs w:val="22"/>
                <w:lang w:val="en-US"/>
              </w:rPr>
              <w:t>105-19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5F604" w14:textId="3DEF4F5B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1 (</w:t>
            </w:r>
            <w:r w:rsidR="003139F5">
              <w:rPr>
                <w:sz w:val="22"/>
                <w:szCs w:val="22"/>
                <w:lang w:val="en-US"/>
              </w:rPr>
              <w:t>117-21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BB68B" w14:textId="1FC0215D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2 (</w:t>
            </w:r>
            <w:r w:rsidR="003139F5">
              <w:rPr>
                <w:sz w:val="22"/>
                <w:szCs w:val="22"/>
                <w:lang w:val="en-US"/>
              </w:rPr>
              <w:t>136-24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6CA15" w14:textId="6000EB99" w:rsidR="00402033" w:rsidRPr="00D07FB4" w:rsidRDefault="00EE0FEB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394CC" w14:textId="497DFFD6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9 (1</w:t>
            </w:r>
            <w:r w:rsidR="004F6406">
              <w:rPr>
                <w:sz w:val="22"/>
                <w:szCs w:val="22"/>
                <w:lang w:val="en-US"/>
              </w:rPr>
              <w:t>37-24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011AD" w14:textId="165E2C58" w:rsidR="00402033" w:rsidRPr="00D07FB4" w:rsidRDefault="00402033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63 </w:t>
            </w:r>
            <w:r w:rsidR="004F6406">
              <w:rPr>
                <w:sz w:val="22"/>
                <w:szCs w:val="22"/>
                <w:lang w:val="en-US"/>
              </w:rPr>
              <w:t>(123-21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30333" w14:textId="52A89053" w:rsidR="00402033" w:rsidRPr="00D07FB4" w:rsidRDefault="00402033" w:rsidP="004F6406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40 </w:t>
            </w:r>
            <w:r w:rsidR="004F6406">
              <w:rPr>
                <w:sz w:val="22"/>
                <w:szCs w:val="22"/>
                <w:lang w:val="en-US"/>
              </w:rPr>
              <w:t>(102-190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E7DD8" w14:textId="043747AC" w:rsidR="00402033" w:rsidRPr="00D07FB4" w:rsidRDefault="00AE3280" w:rsidP="0040203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</w:tr>
    </w:tbl>
    <w:p w14:paraId="1A925803" w14:textId="77777777" w:rsidR="00FC4955" w:rsidRPr="00D07FB4" w:rsidRDefault="00C530C5">
      <w:r w:rsidRPr="00D07FB4">
        <w:rPr>
          <w:vertAlign w:val="superscript"/>
        </w:rPr>
        <w:t>a</w:t>
      </w:r>
      <w:r w:rsidRPr="00D07FB4">
        <w:t xml:space="preserve"> = at diagnosis data of 5 patients missing; </w:t>
      </w:r>
      <w:r w:rsidRPr="00D07FB4">
        <w:rPr>
          <w:vertAlign w:val="superscript"/>
        </w:rPr>
        <w:t>b</w:t>
      </w:r>
      <w:r w:rsidRPr="00D07FB4">
        <w:t xml:space="preserve"> = at diagnosis data of 4 patients missing; </w:t>
      </w:r>
      <w:r w:rsidRPr="00D07FB4">
        <w:rPr>
          <w:vertAlign w:val="superscript"/>
        </w:rPr>
        <w:t>c</w:t>
      </w:r>
      <w:r w:rsidRPr="00D07FB4">
        <w:t xml:space="preserve"> = at diagnosis data of 7 patients missing</w:t>
      </w:r>
    </w:p>
    <w:p w14:paraId="7B4736D7" w14:textId="77777777" w:rsidR="00DF1C1A" w:rsidRPr="00D07FB4" w:rsidRDefault="00DF1C1A"/>
    <w:p w14:paraId="760FC871" w14:textId="77777777" w:rsidR="00DF1C1A" w:rsidRPr="00D07FB4" w:rsidRDefault="00DF1C1A">
      <w:r w:rsidRPr="00D07FB4">
        <w:br w:type="page"/>
      </w:r>
    </w:p>
    <w:p w14:paraId="56899E72" w14:textId="77777777" w:rsidR="00DF1C1A" w:rsidRPr="00D07FB4" w:rsidRDefault="00D07FB4" w:rsidP="00DF1C1A">
      <w:pPr>
        <w:spacing w:line="480" w:lineRule="auto"/>
        <w:jc w:val="both"/>
        <w:rPr>
          <w:lang w:val="en-US"/>
        </w:rPr>
      </w:pPr>
      <w:r w:rsidRPr="00D07FB4">
        <w:rPr>
          <w:b/>
          <w:lang w:val="en-US"/>
        </w:rPr>
        <w:lastRenderedPageBreak/>
        <w:t xml:space="preserve">Supplementary </w:t>
      </w:r>
      <w:r w:rsidR="00DF1C1A" w:rsidRPr="00D07FB4">
        <w:rPr>
          <w:b/>
          <w:lang w:val="en-US"/>
        </w:rPr>
        <w:t xml:space="preserve">Table </w:t>
      </w:r>
      <w:r w:rsidRPr="00D07FB4">
        <w:rPr>
          <w:b/>
          <w:lang w:val="en-US"/>
        </w:rPr>
        <w:t>2</w:t>
      </w:r>
      <w:r w:rsidR="00DF1C1A" w:rsidRPr="00D07FB4">
        <w:rPr>
          <w:b/>
          <w:lang w:val="en-US"/>
        </w:rPr>
        <w:t>:</w:t>
      </w:r>
      <w:r w:rsidR="00DF1C1A" w:rsidRPr="00D07FB4">
        <w:rPr>
          <w:lang w:val="en-US"/>
        </w:rPr>
        <w:t xml:space="preserve"> Characteristics of stage I-III colorectal cancer patients </w:t>
      </w:r>
      <w:r w:rsidRPr="00D07FB4">
        <w:t xml:space="preserve">by visceral adipose tissue (VAT) and subcutaneous adipose tissue (SAT) </w:t>
      </w:r>
      <w:proofErr w:type="spellStart"/>
      <w:r w:rsidRPr="00D07FB4">
        <w:t>tertiles</w:t>
      </w:r>
      <w:proofErr w:type="spellEnd"/>
    </w:p>
    <w:tbl>
      <w:tblPr>
        <w:tblStyle w:val="TableGrid"/>
        <w:tblW w:w="124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168"/>
        <w:gridCol w:w="1169"/>
        <w:gridCol w:w="1168"/>
        <w:gridCol w:w="1169"/>
        <w:gridCol w:w="1169"/>
        <w:gridCol w:w="1168"/>
        <w:gridCol w:w="1169"/>
        <w:gridCol w:w="1168"/>
        <w:gridCol w:w="1169"/>
      </w:tblGrid>
      <w:tr w:rsidR="00D07FB4" w:rsidRPr="00D07FB4" w14:paraId="5E857A59" w14:textId="77777777" w:rsidTr="00D07FB4"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05DF1" w14:textId="77777777" w:rsidR="00D07FB4" w:rsidRPr="00D07FB4" w:rsidRDefault="00D07FB4" w:rsidP="00DF1C1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70E148" w14:textId="77777777" w:rsidR="00D07FB4" w:rsidRPr="00D07FB4" w:rsidRDefault="00D07FB4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Total population at diagnosis</w:t>
            </w:r>
          </w:p>
        </w:tc>
        <w:tc>
          <w:tcPr>
            <w:tcW w:w="46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F7560" w14:textId="77777777" w:rsidR="00D07FB4" w:rsidRPr="00D07FB4" w:rsidRDefault="00D07FB4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VAT</w:t>
            </w:r>
          </w:p>
        </w:tc>
        <w:tc>
          <w:tcPr>
            <w:tcW w:w="46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6C522" w14:textId="77777777" w:rsidR="00D07FB4" w:rsidRPr="00D07FB4" w:rsidRDefault="00D07FB4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SAT</w:t>
            </w:r>
          </w:p>
        </w:tc>
      </w:tr>
      <w:tr w:rsidR="00DF1C1A" w:rsidRPr="00D07FB4" w14:paraId="22E05607" w14:textId="77777777" w:rsidTr="00D07FB4"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38FBC" w14:textId="77777777" w:rsidR="00DF1C1A" w:rsidRPr="00D07FB4" w:rsidRDefault="00DF1C1A" w:rsidP="00DF1C1A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9DEC4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n=64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D1BA1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1</w:t>
            </w:r>
          </w:p>
          <w:p w14:paraId="0B99DB2A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n=</w:t>
            </w:r>
            <w:r w:rsidR="004D0390" w:rsidRPr="00D07FB4">
              <w:rPr>
                <w:sz w:val="22"/>
                <w:szCs w:val="22"/>
                <w:lang w:val="en-US"/>
              </w:rPr>
              <w:t>222</w:t>
            </w:r>
          </w:p>
          <w:p w14:paraId="28798E69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915CE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2 n=</w:t>
            </w:r>
            <w:r w:rsidR="004D0390" w:rsidRPr="00D07FB4">
              <w:rPr>
                <w:sz w:val="22"/>
                <w:szCs w:val="22"/>
                <w:lang w:val="en-US"/>
              </w:rPr>
              <w:t>22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65A8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3</w:t>
            </w:r>
          </w:p>
          <w:p w14:paraId="56EAB219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n=</w:t>
            </w:r>
            <w:r w:rsidR="004D0390" w:rsidRPr="00D07FB4">
              <w:rPr>
                <w:sz w:val="22"/>
                <w:szCs w:val="22"/>
                <w:lang w:val="en-US"/>
              </w:rPr>
              <w:t>22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BF3B82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 xml:space="preserve">P-value </w:t>
            </w:r>
          </w:p>
          <w:p w14:paraId="375A963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160FF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1</w:t>
            </w:r>
          </w:p>
          <w:p w14:paraId="4C32E623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n=</w:t>
            </w:r>
            <w:r w:rsidR="00A96633" w:rsidRPr="00D07FB4">
              <w:rPr>
                <w:sz w:val="22"/>
                <w:szCs w:val="22"/>
                <w:lang w:val="en-US"/>
              </w:rPr>
              <w:t>220</w:t>
            </w:r>
          </w:p>
          <w:p w14:paraId="57B39BD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E59C1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2 n=</w:t>
            </w:r>
            <w:r w:rsidR="00A96633" w:rsidRPr="00D07FB4">
              <w:rPr>
                <w:sz w:val="22"/>
                <w:szCs w:val="22"/>
                <w:lang w:val="en-US"/>
              </w:rPr>
              <w:t>22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76020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D07FB4">
              <w:rPr>
                <w:sz w:val="22"/>
                <w:szCs w:val="22"/>
                <w:lang w:val="en-US"/>
              </w:rPr>
              <w:t>Tertile</w:t>
            </w:r>
            <w:proofErr w:type="spellEnd"/>
            <w:r w:rsidRPr="00D07FB4">
              <w:rPr>
                <w:sz w:val="22"/>
                <w:szCs w:val="22"/>
                <w:lang w:val="en-US"/>
              </w:rPr>
              <w:t xml:space="preserve"> 3</w:t>
            </w:r>
          </w:p>
          <w:p w14:paraId="7E379F6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n=</w:t>
            </w:r>
            <w:r w:rsidR="00A96633" w:rsidRPr="00D07FB4">
              <w:rPr>
                <w:sz w:val="22"/>
                <w:szCs w:val="22"/>
                <w:lang w:val="en-US"/>
              </w:rPr>
              <w:t>22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A1CDD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 xml:space="preserve">P-value </w:t>
            </w:r>
          </w:p>
          <w:p w14:paraId="4E620ED8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6677438A" w14:textId="77777777" w:rsidTr="00DF1C1A"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51110E" w14:textId="77777777" w:rsidR="00DF1C1A" w:rsidRPr="00D07FB4" w:rsidRDefault="00DF1C1A" w:rsidP="00DF1C1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Age at diagnosis [</w:t>
            </w:r>
            <w:proofErr w:type="spellStart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yrs</w:t>
            </w:r>
            <w:proofErr w:type="spellEnd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, mean (SD)]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7F6A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6.1 (8.8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DC007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4.8 (9.8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CAD33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5.8 (9.3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D6381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7.8 (7.3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F2DDE" w14:textId="77777777" w:rsidR="00DF1C1A" w:rsidRPr="00D07FB4" w:rsidRDefault="00130E9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F8DF7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6.8 (8.5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6215C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7.0 (8.2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A9E2B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4.7 (9.8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27FA2" w14:textId="77777777" w:rsidR="00DF1C1A" w:rsidRPr="00D07FB4" w:rsidRDefault="00130E9E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DF1C1A" w:rsidRPr="00D07FB4" w14:paraId="45AE2B51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6FAB3" w14:textId="77777777" w:rsidR="00DF1C1A" w:rsidRPr="00D07FB4" w:rsidRDefault="00DF1C1A" w:rsidP="00DF1C1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Men [n (%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C584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06 (6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BC37EEB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8 (6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5E90991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8 (6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820AD75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8 (6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8AB3AAC" w14:textId="77777777" w:rsidR="00DF1C1A" w:rsidRPr="00D07FB4" w:rsidRDefault="00241F41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BF691CE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8 (7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D4463F4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42 (6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3BB527F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04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4589739" w14:textId="77777777" w:rsidR="00DF1C1A" w:rsidRPr="00D07FB4" w:rsidRDefault="004A3264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.00</w:t>
            </w:r>
          </w:p>
        </w:tc>
      </w:tr>
      <w:tr w:rsidR="00DF1C1A" w:rsidRPr="00D07FB4" w14:paraId="221162ED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09273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Cancer stage [n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lang w:val="en-US" w:eastAsia="nl-NL"/>
              </w:rPr>
              <w:t xml:space="preserve"> (%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7BF1F52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A21429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9045E5D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7A508E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1525337" w14:textId="77777777" w:rsidR="00DF1C1A" w:rsidRPr="00D07FB4" w:rsidRDefault="00241F41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E4F36A7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FF07E0F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820D3AC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E655F99" w14:textId="77777777" w:rsidR="00DF1C1A" w:rsidRPr="00D07FB4" w:rsidRDefault="004A3264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13</w:t>
            </w:r>
          </w:p>
        </w:tc>
      </w:tr>
      <w:tr w:rsidR="00DF1C1A" w:rsidRPr="00D07FB4" w14:paraId="5DC2DCC3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CD89F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b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EF9E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74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0268204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 (2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0569E89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9 (3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60CA166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2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D987F4C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E588C7C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9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6126976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0 (2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648360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9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A10B37F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04CE9392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C0593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E9EFC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78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576076F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5 (3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C07F7A7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3 (2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8B4A2B4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8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4D28F90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CDA3551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9 (3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A3C5280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1 (2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735A588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6 (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01C329D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70B4FA70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FF620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I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1D1F1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294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E2FB363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00 (4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701B693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00 (4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7C62EE6" w14:textId="77777777" w:rsidR="00DF1C1A" w:rsidRPr="00D07FB4" w:rsidRDefault="00434EF7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02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901ED05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9EEACE3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92 (4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46B52A9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99 (4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44F0134" w14:textId="77777777" w:rsidR="00DF1C1A" w:rsidRPr="00D07FB4" w:rsidRDefault="00A96633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11 (4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5EDD94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F1C1A" w:rsidRPr="00D07FB4" w14:paraId="26DD3073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89ABD" w14:textId="77777777" w:rsidR="00DF1C1A" w:rsidRPr="00D07FB4" w:rsidRDefault="00DF1C1A" w:rsidP="00DF1C1A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Tumor location [n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lang w:val="en-US" w:eastAsia="nl-NL"/>
              </w:rPr>
              <w:t xml:space="preserve"> (%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1552ED6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BF289FB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2A42B8A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F272BC4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CC6E7DA" w14:textId="77777777" w:rsidR="00DF1C1A" w:rsidRPr="00D07FB4" w:rsidRDefault="00241F41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5B97461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6B29371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BCF2699" w14:textId="77777777" w:rsidR="00DF1C1A" w:rsidRPr="00D07FB4" w:rsidRDefault="00DF1C1A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5089F8A" w14:textId="77777777" w:rsidR="00DF1C1A" w:rsidRPr="00D07FB4" w:rsidRDefault="004A3264" w:rsidP="00DF1C1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66</w:t>
            </w:r>
          </w:p>
        </w:tc>
      </w:tr>
      <w:tr w:rsidR="00434EF7" w:rsidRPr="00D07FB4" w14:paraId="2C03C999" w14:textId="77777777" w:rsidTr="00434EF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871EA" w14:textId="77777777" w:rsidR="00434EF7" w:rsidRPr="00D07FB4" w:rsidRDefault="00434EF7" w:rsidP="00434EF7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Col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956D216" w14:textId="77777777" w:rsidR="00434EF7" w:rsidRPr="00D07FB4" w:rsidRDefault="009405E2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43 (6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2C652AF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41 (6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D5EE25B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41 (6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C1EB4A4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1 (7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104F3E2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60D0C20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35 (6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D971E8A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5 (7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97B51B9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3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AFB0BE3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34EF7" w:rsidRPr="00D07FB4" w14:paraId="3CA3B22A" w14:textId="77777777" w:rsidTr="00434EF7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9CD06" w14:textId="77777777" w:rsidR="00434EF7" w:rsidRPr="00D07FB4" w:rsidRDefault="00434EF7" w:rsidP="00434EF7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Rect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81B1BE0" w14:textId="77777777" w:rsidR="00434EF7" w:rsidRPr="00D07FB4" w:rsidRDefault="009405E2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223 (3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30918CB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1 (3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F091B54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1 (3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B6A61D2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1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B379C51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F749FE6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5 (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827178B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5 (3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EBEF2EE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3 (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E7A8094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34EF7" w:rsidRPr="00D07FB4" w14:paraId="53AE7B5C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6CD99" w14:textId="77777777" w:rsidR="00434EF7" w:rsidRPr="00D07FB4" w:rsidRDefault="00434EF7" w:rsidP="00434EF7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lastRenderedPageBreak/>
              <w:t>Number of comorbidities at diagnosis [n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lang w:val="en-US" w:eastAsia="nl-NL"/>
              </w:rPr>
              <w:t xml:space="preserve"> (%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D3A4658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FA956D8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E754AC6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4C27183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2897180" w14:textId="77777777" w:rsidR="00434EF7" w:rsidRPr="00D07FB4" w:rsidRDefault="00D93C08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DD41D34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D714EB3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EE4F7C8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1026377" w14:textId="77777777" w:rsidR="00434EF7" w:rsidRPr="00D07FB4" w:rsidRDefault="004A3264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01</w:t>
            </w:r>
          </w:p>
        </w:tc>
      </w:tr>
      <w:tr w:rsidR="00434EF7" w:rsidRPr="00D07FB4" w14:paraId="7136AFD8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F5BED" w14:textId="77777777" w:rsidR="00434EF7" w:rsidRPr="00D07FB4" w:rsidRDefault="00434EF7" w:rsidP="00434EF7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680CB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230 (3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CF7C296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09 (4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7F0E256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3 (3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F27E205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6 (2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816BF6B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BBA5167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91 (4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5D1949E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5 (3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43F2DB6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2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6C9A7CA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34EF7" w:rsidRPr="00D07FB4" w14:paraId="697681DC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4EBE6" w14:textId="77777777" w:rsidR="00434EF7" w:rsidRPr="00D07FB4" w:rsidRDefault="00434EF7" w:rsidP="00434EF7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ACF45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7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A4E2F15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2 (2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4710821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6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F51A91D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5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AD1902F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4951BF7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5 (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75E91C0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2 (2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20A1D02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6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07C0A6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34EF7" w:rsidRPr="00D07FB4" w14:paraId="344D612D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0C1CC" w14:textId="77777777" w:rsidR="00434EF7" w:rsidRPr="00D07FB4" w:rsidRDefault="00434EF7" w:rsidP="00434EF7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≥ 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75FA9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246 (3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11DCB36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0 (2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F09A7EA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1 (3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07B98EC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11 (5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0A65233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7AC5EC5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72 (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ABC894D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82 (3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DEC31BA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98 (4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93C95D8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34EF7" w:rsidRPr="00D07FB4" w14:paraId="23CF9349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5CFCB" w14:textId="77777777" w:rsidR="00434EF7" w:rsidRPr="00D07FB4" w:rsidRDefault="00434EF7" w:rsidP="00434EF7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Radiotherapy [n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lang w:val="en-US" w:eastAsia="nl-NL"/>
              </w:rPr>
              <w:t xml:space="preserve"> (%)]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vertAlign w:val="superscript"/>
                <w:lang w:val="en-US" w:eastAsia="nl-NL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9516D6B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3DF976E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3C156F0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B311852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57EC12D" w14:textId="77777777" w:rsidR="00434EF7" w:rsidRPr="00D07FB4" w:rsidRDefault="00D93C08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AC5CED1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19BD7F5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2B8960A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E60D4C6" w14:textId="77777777" w:rsidR="00434EF7" w:rsidRPr="00D07FB4" w:rsidRDefault="004A3264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28</w:t>
            </w:r>
          </w:p>
        </w:tc>
      </w:tr>
      <w:tr w:rsidR="00434EF7" w:rsidRPr="00D07FB4" w14:paraId="720A8A6F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22BD0" w14:textId="77777777" w:rsidR="00434EF7" w:rsidRPr="00D07FB4" w:rsidRDefault="00434EF7" w:rsidP="00434EF7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467B1AB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71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9179E34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4 (2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A1CE365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3 (7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14C5D81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0 (2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ABE019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1C10ECE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7 (3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661AD1B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 (2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C3ACE76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7 (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70F53B2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34EF7" w:rsidRPr="00D07FB4" w14:paraId="25CB6AD3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DBC10" w14:textId="77777777" w:rsidR="00434EF7" w:rsidRPr="00D07FB4" w:rsidRDefault="00434EF7" w:rsidP="00434EF7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 xml:space="preserve">No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1D46F7B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90 (7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DC587F7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6 (7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FDF71B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3 (7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2FDA1B3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71 (7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731102A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04607AE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2 (6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9A171C2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70 (7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195E743" w14:textId="77777777" w:rsidR="00434EF7" w:rsidRPr="00D07FB4" w:rsidRDefault="00A96633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8 (7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ED5A944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34EF7" w:rsidRPr="00D07FB4" w14:paraId="748C9AE7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DE152" w14:textId="77777777" w:rsidR="00434EF7" w:rsidRPr="00D07FB4" w:rsidRDefault="00434EF7" w:rsidP="00434EF7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Chemotherapy [n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lang w:val="en-US" w:eastAsia="nl-NL"/>
              </w:rPr>
              <w:t xml:space="preserve"> (%)]</w:t>
            </w:r>
            <w:r w:rsidRPr="00D07FB4">
              <w:rPr>
                <w:rFonts w:eastAsia="Times New Roman"/>
                <w:bCs/>
                <w:iCs/>
                <w:sz w:val="22"/>
                <w:szCs w:val="22"/>
                <w:vertAlign w:val="superscript"/>
                <w:lang w:val="en-US" w:eastAsia="nl-NL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049B0E7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614448B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2964BEE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AEBE3F9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6957A56" w14:textId="77777777" w:rsidR="00434EF7" w:rsidRPr="00D07FB4" w:rsidRDefault="00D93C08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F82F587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E123666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BBDD8B8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D2FF9BD" w14:textId="77777777" w:rsidR="00434EF7" w:rsidRPr="00D07FB4" w:rsidRDefault="004A3264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0.83</w:t>
            </w:r>
          </w:p>
        </w:tc>
      </w:tr>
      <w:tr w:rsidR="00434EF7" w:rsidRPr="00D07FB4" w14:paraId="22A16051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F888D" w14:textId="77777777" w:rsidR="00434EF7" w:rsidRPr="00D07FB4" w:rsidRDefault="00434EF7" w:rsidP="00434EF7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1C67425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91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56290FF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6 (3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1617381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2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2991937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3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6694EC2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0FF6B60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59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1C7284E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5 (3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061F76C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7 (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95DE830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34EF7" w:rsidRPr="00D07FB4" w14:paraId="387CA39B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8C60A" w14:textId="77777777" w:rsidR="00434EF7" w:rsidRPr="00D07FB4" w:rsidRDefault="00434EF7" w:rsidP="00434EF7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N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9D23378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1 (7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00D4129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5 (7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7898F13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9 (7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34282D3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7 (7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A1B7F5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C1B3400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9 (7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A6E9D3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5 (7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0650704" w14:textId="77777777" w:rsidR="00434EF7" w:rsidRPr="00D07FB4" w:rsidRDefault="0047444D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57 (7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ECAE33F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34EF7" w:rsidRPr="00D07FB4" w14:paraId="21CEA710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D423C" w14:textId="77777777" w:rsidR="00434EF7" w:rsidRPr="00D07FB4" w:rsidRDefault="00434EF7" w:rsidP="00434EF7">
            <w:pPr>
              <w:spacing w:line="360" w:lineRule="auto"/>
              <w:rPr>
                <w:rFonts w:eastAsia="Times New Roman"/>
                <w:sz w:val="22"/>
                <w:szCs w:val="22"/>
                <w:vertAlign w:val="superscript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Physical activity [moderate-vigorous min/</w:t>
            </w:r>
            <w:proofErr w:type="spellStart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wk</w:t>
            </w:r>
            <w:proofErr w:type="spellEnd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, median (IQR)]</w:t>
            </w:r>
            <w:r w:rsidRPr="00D07FB4">
              <w:rPr>
                <w:rFonts w:eastAsia="Times New Roman"/>
                <w:sz w:val="22"/>
                <w:szCs w:val="22"/>
                <w:vertAlign w:val="superscript"/>
                <w:lang w:val="en-US" w:eastAsia="nl-NL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C02B1DE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E6E62B9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CE1B37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CF6D5CF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4755552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456ECA7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5C18F8B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DACAF45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4CCD9DC" w14:textId="77777777" w:rsidR="00434EF7" w:rsidRPr="00D07FB4" w:rsidRDefault="00434EF7" w:rsidP="00434EF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3425F1" w:rsidRPr="00D07FB4" w14:paraId="6518DAF2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BD7FF" w14:textId="77777777" w:rsidR="003425F1" w:rsidRPr="00D07FB4" w:rsidRDefault="003425F1" w:rsidP="003425F1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Diagnos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A1A8A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 xml:space="preserve">600 </w:t>
            </w:r>
          </w:p>
          <w:p w14:paraId="15691639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(81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B86465F" w14:textId="0F255E76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0 (</w:t>
            </w:r>
            <w:r w:rsidR="002E1F4A">
              <w:rPr>
                <w:sz w:val="22"/>
                <w:szCs w:val="22"/>
                <w:lang w:val="en-US"/>
              </w:rPr>
              <w:t>375-122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9469728" w14:textId="63D196DB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62 </w:t>
            </w:r>
            <w:r w:rsidR="002E1F4A">
              <w:rPr>
                <w:sz w:val="22"/>
                <w:szCs w:val="22"/>
                <w:lang w:val="en-US"/>
              </w:rPr>
              <w:t>(282-108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421C20E" w14:textId="717A3CCA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2 (</w:t>
            </w:r>
            <w:r w:rsidR="002E1F4A">
              <w:rPr>
                <w:sz w:val="22"/>
                <w:szCs w:val="22"/>
                <w:lang w:val="en-US"/>
              </w:rPr>
              <w:t>210-101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E1E7BD6" w14:textId="14ECD893" w:rsidR="003425F1" w:rsidRPr="00D07FB4" w:rsidRDefault="00AE3280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2819808" w14:textId="1C56AA49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7 (</w:t>
            </w:r>
            <w:r w:rsidR="00D01E27">
              <w:rPr>
                <w:sz w:val="22"/>
                <w:szCs w:val="22"/>
                <w:lang w:val="en-US"/>
              </w:rPr>
              <w:t>341-122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0B25C33" w14:textId="018A719D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0 (</w:t>
            </w:r>
            <w:r w:rsidR="00D01E27">
              <w:rPr>
                <w:sz w:val="22"/>
                <w:szCs w:val="22"/>
                <w:lang w:val="en-US"/>
              </w:rPr>
              <w:t>290-109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587DC94" w14:textId="63857069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2 (</w:t>
            </w:r>
            <w:r w:rsidR="00D01E27">
              <w:rPr>
                <w:sz w:val="22"/>
                <w:szCs w:val="22"/>
                <w:lang w:val="en-US"/>
              </w:rPr>
              <w:t>210-106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826019D" w14:textId="39B62EBD" w:rsidR="003425F1" w:rsidRPr="00D07FB4" w:rsidRDefault="00AE3280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6</w:t>
            </w:r>
          </w:p>
        </w:tc>
      </w:tr>
      <w:tr w:rsidR="003425F1" w:rsidRPr="00D07FB4" w14:paraId="130B7CD6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459F2" w14:textId="77777777" w:rsidR="003425F1" w:rsidRPr="00D07FB4" w:rsidRDefault="003425F1" w:rsidP="003425F1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 xml:space="preserve">6 months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74B5F33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35 (62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18FE98B" w14:textId="3BA62D94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0 (</w:t>
            </w:r>
            <w:r w:rsidR="002E1F4A">
              <w:rPr>
                <w:sz w:val="22"/>
                <w:szCs w:val="22"/>
                <w:lang w:val="en-US"/>
              </w:rPr>
              <w:t>240-87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8FF2DF2" w14:textId="64380B0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2 (</w:t>
            </w:r>
            <w:r w:rsidR="002E1F4A">
              <w:rPr>
                <w:sz w:val="22"/>
                <w:szCs w:val="22"/>
                <w:lang w:val="en-US"/>
              </w:rPr>
              <w:t>210-80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0927C72" w14:textId="16B07F3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0 (</w:t>
            </w:r>
            <w:r w:rsidR="002E1F4A">
              <w:rPr>
                <w:sz w:val="22"/>
                <w:szCs w:val="22"/>
                <w:lang w:val="en-US"/>
              </w:rPr>
              <w:t>150-81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EBD11F5" w14:textId="6C5929AE" w:rsidR="003425F1" w:rsidRPr="00D07FB4" w:rsidRDefault="00AE3280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666B719" w14:textId="79F95F7E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0 (</w:t>
            </w:r>
            <w:r w:rsidR="00D01E27">
              <w:rPr>
                <w:sz w:val="22"/>
                <w:szCs w:val="22"/>
                <w:lang w:val="en-US"/>
              </w:rPr>
              <w:t>230-90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D8B24C8" w14:textId="06287C6C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0 (</w:t>
            </w:r>
            <w:r w:rsidR="00D01E27">
              <w:rPr>
                <w:sz w:val="22"/>
                <w:szCs w:val="22"/>
                <w:lang w:val="en-US"/>
              </w:rPr>
              <w:t>240-78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E0ED94F" w14:textId="33F39BF3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0 (</w:t>
            </w:r>
            <w:r w:rsidR="00D01E27">
              <w:rPr>
                <w:sz w:val="22"/>
                <w:szCs w:val="22"/>
                <w:lang w:val="en-US"/>
              </w:rPr>
              <w:t>136-79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B37E92" w14:textId="4DF336B3" w:rsidR="003425F1" w:rsidRPr="00D07FB4" w:rsidRDefault="00AE3280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</w:t>
            </w:r>
          </w:p>
        </w:tc>
      </w:tr>
      <w:tr w:rsidR="003425F1" w:rsidRPr="00D07FB4" w14:paraId="0E5C6FBE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0D065" w14:textId="77777777" w:rsidR="003425F1" w:rsidRPr="00D07FB4" w:rsidRDefault="003425F1" w:rsidP="003425F1">
            <w:pPr>
              <w:spacing w:line="360" w:lineRule="auto"/>
              <w:ind w:left="720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lastRenderedPageBreak/>
              <w:t xml:space="preserve">24 months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2078471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669 (70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5709D0C" w14:textId="3E54A7AF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0 (</w:t>
            </w:r>
            <w:r w:rsidR="002E1F4A">
              <w:rPr>
                <w:sz w:val="22"/>
                <w:szCs w:val="22"/>
                <w:lang w:val="en-US"/>
              </w:rPr>
              <w:t>360-114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C459F78" w14:textId="24B22BFF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0 (</w:t>
            </w:r>
            <w:r w:rsidR="002E1F4A">
              <w:rPr>
                <w:sz w:val="22"/>
                <w:szCs w:val="22"/>
                <w:lang w:val="en-US"/>
              </w:rPr>
              <w:t>270-101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603645B" w14:textId="10B5A8E1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0 (</w:t>
            </w:r>
            <w:r w:rsidR="002E1F4A">
              <w:rPr>
                <w:sz w:val="22"/>
                <w:szCs w:val="22"/>
                <w:lang w:val="en-US"/>
              </w:rPr>
              <w:t>270-84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B2DE5E1" w14:textId="4838D11C" w:rsidR="003425F1" w:rsidRPr="00D07FB4" w:rsidRDefault="00AE3280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AD8B505" w14:textId="693D4ECD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0 (</w:t>
            </w:r>
            <w:r w:rsidR="00D01E27">
              <w:rPr>
                <w:sz w:val="22"/>
                <w:szCs w:val="22"/>
                <w:lang w:val="en-US"/>
              </w:rPr>
              <w:t>308-118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6A530D9" w14:textId="59D57359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5 (</w:t>
            </w:r>
            <w:r w:rsidR="00D01E27">
              <w:rPr>
                <w:sz w:val="22"/>
                <w:szCs w:val="22"/>
                <w:lang w:val="en-US"/>
              </w:rPr>
              <w:t>304-98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A4FB8DF" w14:textId="7A2B28F0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0 (</w:t>
            </w:r>
            <w:r w:rsidR="00D01E27">
              <w:rPr>
                <w:sz w:val="22"/>
                <w:szCs w:val="22"/>
                <w:lang w:val="en-US"/>
              </w:rPr>
              <w:t>233-83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F73F3CB" w14:textId="25D7E45F" w:rsidR="003425F1" w:rsidRPr="00D07FB4" w:rsidRDefault="00AE3280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</w:tr>
      <w:tr w:rsidR="003425F1" w:rsidRPr="00D07FB4" w14:paraId="03983BC2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B3779F5" w14:textId="77777777" w:rsidR="003425F1" w:rsidRPr="00D07FB4" w:rsidRDefault="003425F1" w:rsidP="003425F1">
            <w:pPr>
              <w:spacing w:line="360" w:lineRule="auto"/>
              <w:rPr>
                <w:rFonts w:eastAsia="Times New Roman"/>
                <w:sz w:val="22"/>
                <w:szCs w:val="22"/>
                <w:lang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Skeletal muscle index [cm</w:t>
            </w:r>
            <w:r w:rsidRPr="00D07FB4">
              <w:rPr>
                <w:rFonts w:eastAsia="Times New Roman"/>
                <w:sz w:val="22"/>
                <w:szCs w:val="22"/>
                <w:vertAlign w:val="superscript"/>
                <w:lang w:val="en-US" w:eastAsia="nl-NL"/>
              </w:rPr>
              <w:t>2</w:t>
            </w:r>
            <w:r w:rsidRPr="00D07FB4">
              <w:rPr>
                <w:rFonts w:eastAsia="Times New Roman"/>
                <w:sz w:val="22"/>
                <w:szCs w:val="22"/>
                <w:lang w:eastAsia="nl-NL"/>
              </w:rPr>
              <w:t>/m</w:t>
            </w:r>
            <w:r w:rsidRPr="00D07FB4">
              <w:rPr>
                <w:rFonts w:eastAsia="Times New Roman"/>
                <w:sz w:val="22"/>
                <w:szCs w:val="22"/>
                <w:vertAlign w:val="superscript"/>
                <w:lang w:eastAsia="nl-NL"/>
              </w:rPr>
              <w:t>2</w:t>
            </w:r>
            <w:r w:rsidRPr="00D07FB4">
              <w:rPr>
                <w:rFonts w:eastAsia="Times New Roman"/>
                <w:sz w:val="22"/>
                <w:szCs w:val="22"/>
                <w:lang w:eastAsia="nl-NL"/>
              </w:rPr>
              <w:t>, mean (SD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A4E6CBD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.7 (8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DAE8C77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5.8 (7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C4F8A19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.6 (8.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271A4E4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9.8 (9.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CFA76E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556F052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.4 (7.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34E2698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.9 (8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82B86E3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7.8 (9.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8E27B12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3425F1" w:rsidRPr="00D07FB4" w14:paraId="78D7EA7D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2392945" w14:textId="77777777" w:rsidR="003425F1" w:rsidRPr="00D07FB4" w:rsidRDefault="003425F1" w:rsidP="003425F1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 xml:space="preserve">Skeletal muscle </w:t>
            </w:r>
            <w:proofErr w:type="spellStart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radiodensity</w:t>
            </w:r>
            <w:proofErr w:type="spellEnd"/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 xml:space="preserve"> [HU, mean (SD)]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5F0DA7C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7.0 (8.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3FABD82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0.1 (7.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5451BBD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7.5 (7.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745F0A2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3.5 (8.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12D61EE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5128A3A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40.3 (7.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34DB7B3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6.6 (7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78D3129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34.3 (8.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EA3B15C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3425F1" w:rsidRPr="00D07FB4" w14:paraId="6297B6D7" w14:textId="77777777" w:rsidTr="00DF1C1A"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E4BB5F9" w14:textId="77777777" w:rsidR="003425F1" w:rsidRPr="00D07FB4" w:rsidRDefault="003425F1" w:rsidP="003425F1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Visceral adipose tissue [cm</w:t>
            </w:r>
            <w:r w:rsidRPr="00D07FB4">
              <w:rPr>
                <w:rFonts w:eastAsia="Times New Roman"/>
                <w:sz w:val="22"/>
                <w:szCs w:val="22"/>
                <w:vertAlign w:val="superscript"/>
                <w:lang w:val="en-US" w:eastAsia="nl-NL"/>
              </w:rPr>
              <w:t>2</w:t>
            </w: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, median (IQR)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990CEFA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42 (14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361052B" w14:textId="6CD172BF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 (</w:t>
            </w:r>
            <w:r w:rsidR="00681521">
              <w:rPr>
                <w:sz w:val="22"/>
                <w:szCs w:val="22"/>
                <w:lang w:val="en-US"/>
              </w:rPr>
              <w:t>30-92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C100CE1" w14:textId="690EC455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6 (</w:t>
            </w:r>
            <w:r w:rsidR="00681521">
              <w:rPr>
                <w:sz w:val="22"/>
                <w:szCs w:val="22"/>
                <w:lang w:val="en-US"/>
              </w:rPr>
              <w:t>96-18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ECAC770" w14:textId="41C9B08E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3 (1</w:t>
            </w:r>
            <w:r w:rsidR="00681521">
              <w:rPr>
                <w:sz w:val="22"/>
                <w:szCs w:val="22"/>
                <w:lang w:val="en-US"/>
              </w:rPr>
              <w:t>84-313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451FA44" w14:textId="1B8933CE" w:rsidR="003425F1" w:rsidRPr="00D07FB4" w:rsidRDefault="00AE3280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7FACFBA" w14:textId="1FD8FD4F" w:rsidR="003425F1" w:rsidRPr="00D07FB4" w:rsidRDefault="00D01E27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</w:t>
            </w:r>
            <w:r w:rsidR="003425F1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5-155</w:t>
            </w:r>
            <w:r w:rsidR="003425F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C000848" w14:textId="6C9D93B7" w:rsidR="003425F1" w:rsidRPr="00D07FB4" w:rsidRDefault="003425F1" w:rsidP="00D01E27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2 (</w:t>
            </w:r>
            <w:r w:rsidR="00D01E27">
              <w:rPr>
                <w:sz w:val="22"/>
                <w:szCs w:val="22"/>
                <w:lang w:val="en-US"/>
              </w:rPr>
              <w:t>88-219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84A99C8" w14:textId="15CF91F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1 (</w:t>
            </w:r>
            <w:r w:rsidR="00D01E27">
              <w:rPr>
                <w:sz w:val="22"/>
                <w:szCs w:val="22"/>
                <w:lang w:val="en-US"/>
              </w:rPr>
              <w:t>121-277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0FA6F96" w14:textId="6533EF9D" w:rsidR="003425F1" w:rsidRPr="00D07FB4" w:rsidRDefault="00AE3280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1</w:t>
            </w:r>
          </w:p>
        </w:tc>
      </w:tr>
      <w:tr w:rsidR="003425F1" w:rsidRPr="00D07FB4" w14:paraId="549E824F" w14:textId="77777777" w:rsidTr="00DF1C1A"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E3EC7" w14:textId="77777777" w:rsidR="003425F1" w:rsidRPr="00D07FB4" w:rsidRDefault="003425F1" w:rsidP="003425F1">
            <w:pPr>
              <w:spacing w:line="360" w:lineRule="auto"/>
              <w:rPr>
                <w:rFonts w:eastAsia="Times New Roman"/>
                <w:sz w:val="22"/>
                <w:szCs w:val="22"/>
                <w:lang w:val="en-US" w:eastAsia="nl-NL"/>
              </w:rPr>
            </w:pP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Subcutaneous adipose tissue [cm</w:t>
            </w:r>
            <w:r w:rsidRPr="00D07FB4">
              <w:rPr>
                <w:rFonts w:eastAsia="Times New Roman"/>
                <w:sz w:val="22"/>
                <w:szCs w:val="22"/>
                <w:vertAlign w:val="superscript"/>
                <w:lang w:val="en-US" w:eastAsia="nl-NL"/>
              </w:rPr>
              <w:t>2</w:t>
            </w:r>
            <w:r w:rsidRPr="00D07FB4">
              <w:rPr>
                <w:rFonts w:eastAsia="Times New Roman"/>
                <w:sz w:val="22"/>
                <w:szCs w:val="22"/>
                <w:lang w:val="en-US" w:eastAsia="nl-NL"/>
              </w:rPr>
              <w:t>, median (IQR)]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B4EFA" w14:textId="77777777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D07FB4">
              <w:rPr>
                <w:sz w:val="22"/>
                <w:szCs w:val="22"/>
                <w:lang w:val="en-US"/>
              </w:rPr>
              <w:t>163 (97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1C23B" w14:textId="6B4DEF74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1 (</w:t>
            </w:r>
            <w:r w:rsidR="00681521">
              <w:rPr>
                <w:sz w:val="22"/>
                <w:szCs w:val="22"/>
                <w:lang w:val="en-US"/>
              </w:rPr>
              <w:t>88-166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5437A" w14:textId="756A0399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4 (</w:t>
            </w:r>
            <w:r w:rsidR="00681521">
              <w:rPr>
                <w:sz w:val="22"/>
                <w:szCs w:val="22"/>
                <w:lang w:val="en-US"/>
              </w:rPr>
              <w:t>128-21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A6454" w14:textId="074622DD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7 (1</w:t>
            </w:r>
            <w:r w:rsidR="00681521">
              <w:rPr>
                <w:sz w:val="22"/>
                <w:szCs w:val="22"/>
                <w:lang w:val="en-US"/>
              </w:rPr>
              <w:t>51-260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7CF85" w14:textId="6ABF362A" w:rsidR="003425F1" w:rsidRPr="00D07FB4" w:rsidRDefault="00AE3280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0F576" w14:textId="14AA0098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1 (</w:t>
            </w:r>
            <w:r w:rsidR="00D01E27">
              <w:rPr>
                <w:sz w:val="22"/>
                <w:szCs w:val="22"/>
                <w:lang w:val="en-US"/>
              </w:rPr>
              <w:t>83-11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58909" w14:textId="75292949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63 </w:t>
            </w:r>
            <w:r w:rsidR="00D01E27">
              <w:rPr>
                <w:sz w:val="22"/>
                <w:szCs w:val="22"/>
                <w:lang w:val="en-US"/>
              </w:rPr>
              <w:t>(139-178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6D796" w14:textId="62140834" w:rsidR="003425F1" w:rsidRPr="00D07FB4" w:rsidRDefault="003425F1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0 (</w:t>
            </w:r>
            <w:r w:rsidR="00D01E27">
              <w:rPr>
                <w:sz w:val="22"/>
                <w:szCs w:val="22"/>
                <w:lang w:val="en-US"/>
              </w:rPr>
              <w:t>206-305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993F9" w14:textId="77E48085" w:rsidR="003425F1" w:rsidRPr="00D07FB4" w:rsidRDefault="00AE3280" w:rsidP="003425F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1</w:t>
            </w:r>
          </w:p>
        </w:tc>
      </w:tr>
    </w:tbl>
    <w:p w14:paraId="5FF9FC25" w14:textId="77777777" w:rsidR="00DF1C1A" w:rsidRDefault="00DF1C1A" w:rsidP="00DF1C1A">
      <w:r w:rsidRPr="00D07FB4">
        <w:rPr>
          <w:vertAlign w:val="superscript"/>
        </w:rPr>
        <w:t>a</w:t>
      </w:r>
      <w:r w:rsidRPr="00D07FB4">
        <w:t xml:space="preserve"> = at diagnosis data of 5 patients missing; </w:t>
      </w:r>
      <w:r w:rsidRPr="00D07FB4">
        <w:rPr>
          <w:vertAlign w:val="superscript"/>
        </w:rPr>
        <w:t>b</w:t>
      </w:r>
      <w:r w:rsidRPr="00D07FB4">
        <w:t xml:space="preserve"> = at diagnosis data of 4 patients missing; </w:t>
      </w:r>
      <w:r w:rsidRPr="00D07FB4">
        <w:rPr>
          <w:vertAlign w:val="superscript"/>
        </w:rPr>
        <w:t>c</w:t>
      </w:r>
      <w:r w:rsidRPr="00D07FB4">
        <w:t xml:space="preserve"> = at diagnosis data of 7 patients missing</w:t>
      </w:r>
    </w:p>
    <w:bookmarkEnd w:id="0"/>
    <w:p w14:paraId="144B036B" w14:textId="77777777" w:rsidR="00DF1C1A" w:rsidRDefault="00DF1C1A"/>
    <w:sectPr w:rsidR="00DF1C1A" w:rsidSect="00C530C5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897404" w14:textId="77777777" w:rsidR="004218E0" w:rsidRDefault="004218E0" w:rsidP="00D07FB4">
      <w:pPr>
        <w:spacing w:after="0" w:line="240" w:lineRule="auto"/>
      </w:pPr>
      <w:r>
        <w:separator/>
      </w:r>
    </w:p>
  </w:endnote>
  <w:endnote w:type="continuationSeparator" w:id="0">
    <w:p w14:paraId="455CA7B4" w14:textId="77777777" w:rsidR="004218E0" w:rsidRDefault="004218E0" w:rsidP="00D07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CEC989" w14:textId="77777777" w:rsidR="004218E0" w:rsidRDefault="004218E0" w:rsidP="00D07FB4">
      <w:pPr>
        <w:spacing w:after="0" w:line="240" w:lineRule="auto"/>
      </w:pPr>
      <w:r>
        <w:separator/>
      </w:r>
    </w:p>
  </w:footnote>
  <w:footnote w:type="continuationSeparator" w:id="0">
    <w:p w14:paraId="24A00314" w14:textId="77777777" w:rsidR="004218E0" w:rsidRDefault="004218E0" w:rsidP="00D07F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D82FE1" w14:textId="77777777" w:rsidR="004218E0" w:rsidRPr="004F04C6" w:rsidRDefault="004218E0" w:rsidP="00D07FB4">
    <w:pPr>
      <w:pStyle w:val="Header"/>
    </w:pPr>
    <w:r w:rsidRPr="004F04C6">
      <w:t>Supplementary data for manuscript: “</w:t>
    </w:r>
    <w:r w:rsidRPr="00D07FB4">
      <w:t>Body composition and its association with fatigue in the first two years after colorectal cancer diagnosis</w:t>
    </w:r>
    <w:r w:rsidRPr="004F04C6">
      <w:t>” van Baar et al</w:t>
    </w:r>
  </w:p>
  <w:p w14:paraId="1BB1BCDB" w14:textId="77777777" w:rsidR="004218E0" w:rsidRDefault="004218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6640B"/>
    <w:multiLevelType w:val="hybridMultilevel"/>
    <w:tmpl w:val="A2F2C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0C5"/>
    <w:rsid w:val="00086720"/>
    <w:rsid w:val="000920BE"/>
    <w:rsid w:val="000F6CC2"/>
    <w:rsid w:val="00130E9E"/>
    <w:rsid w:val="00132089"/>
    <w:rsid w:val="00133A88"/>
    <w:rsid w:val="00241F41"/>
    <w:rsid w:val="00287F35"/>
    <w:rsid w:val="002E1F4A"/>
    <w:rsid w:val="00307D88"/>
    <w:rsid w:val="003139F5"/>
    <w:rsid w:val="003425F1"/>
    <w:rsid w:val="00343497"/>
    <w:rsid w:val="00347263"/>
    <w:rsid w:val="003B733D"/>
    <w:rsid w:val="003D7D98"/>
    <w:rsid w:val="003E1EB0"/>
    <w:rsid w:val="00402033"/>
    <w:rsid w:val="004218E0"/>
    <w:rsid w:val="00426B51"/>
    <w:rsid w:val="00434EF7"/>
    <w:rsid w:val="0047444D"/>
    <w:rsid w:val="00481E8E"/>
    <w:rsid w:val="00490FDF"/>
    <w:rsid w:val="004A3264"/>
    <w:rsid w:val="004D0390"/>
    <w:rsid w:val="004F53EA"/>
    <w:rsid w:val="004F6406"/>
    <w:rsid w:val="00564009"/>
    <w:rsid w:val="005C5413"/>
    <w:rsid w:val="005F17C3"/>
    <w:rsid w:val="00647A38"/>
    <w:rsid w:val="00681521"/>
    <w:rsid w:val="007247EB"/>
    <w:rsid w:val="0073336A"/>
    <w:rsid w:val="00751DBE"/>
    <w:rsid w:val="0078268C"/>
    <w:rsid w:val="007A3ED3"/>
    <w:rsid w:val="007C4D05"/>
    <w:rsid w:val="009405E2"/>
    <w:rsid w:val="00960F65"/>
    <w:rsid w:val="009E6F19"/>
    <w:rsid w:val="00A96633"/>
    <w:rsid w:val="00AA4142"/>
    <w:rsid w:val="00AE3280"/>
    <w:rsid w:val="00AE554B"/>
    <w:rsid w:val="00BC7D01"/>
    <w:rsid w:val="00BF146B"/>
    <w:rsid w:val="00C530C5"/>
    <w:rsid w:val="00C55669"/>
    <w:rsid w:val="00D01E27"/>
    <w:rsid w:val="00D07FB4"/>
    <w:rsid w:val="00D33277"/>
    <w:rsid w:val="00D5417E"/>
    <w:rsid w:val="00D60C3C"/>
    <w:rsid w:val="00D93C08"/>
    <w:rsid w:val="00DA0715"/>
    <w:rsid w:val="00DB643A"/>
    <w:rsid w:val="00DC5BA8"/>
    <w:rsid w:val="00DF1C1A"/>
    <w:rsid w:val="00EE0FEB"/>
    <w:rsid w:val="00EF47F7"/>
    <w:rsid w:val="00F36B40"/>
    <w:rsid w:val="00FC4955"/>
    <w:rsid w:val="00FD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5A3CB14"/>
  <w15:chartTrackingRefBased/>
  <w15:docId w15:val="{DA92B51D-9D73-4D71-A46D-CBF41B25C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="Times New Roman"/>
        <w:sz w:val="17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0C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0C5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3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4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49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4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49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49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7F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FB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07F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FB4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D07F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7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, Harm van</dc:creator>
  <cp:keywords/>
  <dc:description/>
  <cp:lastModifiedBy>Baar, Harm van</cp:lastModifiedBy>
  <cp:revision>19</cp:revision>
  <dcterms:created xsi:type="dcterms:W3CDTF">2020-08-28T06:43:00Z</dcterms:created>
  <dcterms:modified xsi:type="dcterms:W3CDTF">2020-09-27T04:31:00Z</dcterms:modified>
</cp:coreProperties>
</file>